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230E6" w14:textId="77777777" w:rsidR="00E27AD6" w:rsidRPr="00FE3DE0" w:rsidRDefault="00E27AD6" w:rsidP="00E27AD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E3DE0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Pr="00FE3DE0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Pr="00FE3DE0">
        <w:rPr>
          <w:rFonts w:ascii="Times New Roman" w:hAnsi="Times New Roman" w:cs="Times New Roman"/>
          <w:color w:val="000000" w:themeColor="text1"/>
        </w:rPr>
        <w:t>. Multivariable linear regression in males.</w:t>
      </w:r>
    </w:p>
    <w:tbl>
      <w:tblPr>
        <w:tblW w:w="16452" w:type="dxa"/>
        <w:jc w:val="center"/>
        <w:tblLayout w:type="fixed"/>
        <w:tblLook w:val="0420" w:firstRow="1" w:lastRow="0" w:firstColumn="0" w:lastColumn="0" w:noHBand="0" w:noVBand="1"/>
      </w:tblPr>
      <w:tblGrid>
        <w:gridCol w:w="1642"/>
        <w:gridCol w:w="1706"/>
        <w:gridCol w:w="786"/>
        <w:gridCol w:w="1657"/>
        <w:gridCol w:w="786"/>
        <w:gridCol w:w="1657"/>
        <w:gridCol w:w="786"/>
        <w:gridCol w:w="1705"/>
        <w:gridCol w:w="786"/>
        <w:gridCol w:w="1705"/>
        <w:gridCol w:w="786"/>
        <w:gridCol w:w="1657"/>
        <w:gridCol w:w="785"/>
        <w:gridCol w:w="8"/>
      </w:tblGrid>
      <w:tr w:rsidR="00E27AD6" w:rsidRPr="00FE3DE0" w14:paraId="31548B37" w14:textId="77777777" w:rsidTr="001B208B">
        <w:trPr>
          <w:trHeight w:val="304"/>
          <w:tblHeader/>
          <w:jc w:val="center"/>
        </w:trPr>
        <w:tc>
          <w:tcPr>
            <w:tcW w:w="1642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941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2492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EFF9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LP</w:t>
            </w:r>
          </w:p>
        </w:tc>
        <w:tc>
          <w:tcPr>
            <w:tcW w:w="2443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B65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L</w:t>
            </w:r>
          </w:p>
        </w:tc>
        <w:tc>
          <w:tcPr>
            <w:tcW w:w="2443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5FE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A</w:t>
            </w:r>
          </w:p>
        </w:tc>
        <w:tc>
          <w:tcPr>
            <w:tcW w:w="2491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DAE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LP/PL</w:t>
            </w:r>
          </w:p>
        </w:tc>
        <w:tc>
          <w:tcPr>
            <w:tcW w:w="2491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0D1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LP/PA</w:t>
            </w:r>
          </w:p>
        </w:tc>
        <w:tc>
          <w:tcPr>
            <w:tcW w:w="2450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DDA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proofErr w:type="spellStart"/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Ar</w:t>
            </w:r>
            <w:proofErr w:type="spellEnd"/>
          </w:p>
        </w:tc>
      </w:tr>
      <w:tr w:rsidR="00E27AD6" w:rsidRPr="00FE3DE0" w14:paraId="533CFC2F" w14:textId="77777777" w:rsidTr="001B208B">
        <w:trPr>
          <w:gridAfter w:val="1"/>
          <w:wAfter w:w="8" w:type="dxa"/>
          <w:trHeight w:val="304"/>
          <w:tblHeader/>
          <w:jc w:val="center"/>
        </w:trPr>
        <w:tc>
          <w:tcPr>
            <w:tcW w:w="164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894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7F5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8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E238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1657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890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8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2A85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1657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7F5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8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86C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170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178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8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551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170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C172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8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8ED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1657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574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8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11F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</w:tr>
      <w:tr w:rsidR="00E27AD6" w:rsidRPr="00FE3DE0" w14:paraId="1B2A68F6" w14:textId="77777777" w:rsidTr="001B208B">
        <w:trPr>
          <w:gridAfter w:val="1"/>
          <w:wAfter w:w="8" w:type="dxa"/>
          <w:trHeight w:val="316"/>
          <w:jc w:val="center"/>
        </w:trPr>
        <w:tc>
          <w:tcPr>
            <w:tcW w:w="16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6D8A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Age (years)</w:t>
            </w:r>
          </w:p>
        </w:tc>
        <w:tc>
          <w:tcPr>
            <w:tcW w:w="17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E388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7 (-0.003–0.017)</w:t>
            </w:r>
          </w:p>
        </w:tc>
        <w:tc>
          <w:tcPr>
            <w:tcW w:w="7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598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54</w:t>
            </w:r>
          </w:p>
        </w:tc>
        <w:tc>
          <w:tcPr>
            <w:tcW w:w="16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270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6 (-0.002–0.014)</w:t>
            </w:r>
          </w:p>
        </w:tc>
        <w:tc>
          <w:tcPr>
            <w:tcW w:w="7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C82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45</w:t>
            </w:r>
          </w:p>
        </w:tc>
        <w:tc>
          <w:tcPr>
            <w:tcW w:w="16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92F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1 (-0.006–0.009)</w:t>
            </w:r>
          </w:p>
        </w:tc>
        <w:tc>
          <w:tcPr>
            <w:tcW w:w="7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927E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36</w:t>
            </w:r>
          </w:p>
        </w:tc>
        <w:tc>
          <w:tcPr>
            <w:tcW w:w="17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14F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1 (-0.003–0.006)</w:t>
            </w:r>
          </w:p>
        </w:tc>
        <w:tc>
          <w:tcPr>
            <w:tcW w:w="7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32D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580</w:t>
            </w:r>
          </w:p>
        </w:tc>
        <w:tc>
          <w:tcPr>
            <w:tcW w:w="17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F81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6 (-0.002–0.014)</w:t>
            </w:r>
          </w:p>
        </w:tc>
        <w:tc>
          <w:tcPr>
            <w:tcW w:w="7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39C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32</w:t>
            </w:r>
          </w:p>
        </w:tc>
        <w:tc>
          <w:tcPr>
            <w:tcW w:w="16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86F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6 (-0.012–0.001)</w:t>
            </w:r>
          </w:p>
        </w:tc>
        <w:tc>
          <w:tcPr>
            <w:tcW w:w="7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9F9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14</w:t>
            </w:r>
          </w:p>
        </w:tc>
      </w:tr>
      <w:tr w:rsidR="00E27AD6" w:rsidRPr="00FE3DE0" w14:paraId="3AB56A7D" w14:textId="77777777" w:rsidTr="001B208B">
        <w:trPr>
          <w:gridAfter w:val="1"/>
          <w:wAfter w:w="8" w:type="dxa"/>
          <w:trHeight w:val="304"/>
          <w:jc w:val="center"/>
        </w:trPr>
        <w:tc>
          <w:tcPr>
            <w:tcW w:w="1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62CF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BMI (kg/m²)</w:t>
            </w:r>
          </w:p>
        </w:tc>
        <w:tc>
          <w:tcPr>
            <w:tcW w:w="17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76F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26 (-0.016–0.068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C9E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23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62C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9 (-0.025–0.042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A31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14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978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19 (-0.012–0.050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09F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37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6D5D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17 (-0.002–0.037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912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86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EB7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7 (-0.025–0.040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28D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61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CC0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3 (-0.032–0.026)</w:t>
            </w:r>
          </w:p>
        </w:tc>
        <w:tc>
          <w:tcPr>
            <w:tcW w:w="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8DF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843</w:t>
            </w:r>
          </w:p>
        </w:tc>
      </w:tr>
      <w:tr w:rsidR="00E27AD6" w:rsidRPr="00FE3DE0" w14:paraId="3E4472D6" w14:textId="77777777" w:rsidTr="001B208B">
        <w:trPr>
          <w:gridAfter w:val="1"/>
          <w:wAfter w:w="8" w:type="dxa"/>
          <w:trHeight w:val="304"/>
          <w:jc w:val="center"/>
        </w:trPr>
        <w:tc>
          <w:tcPr>
            <w:tcW w:w="1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1FDD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ALP (U/L)</w:t>
            </w:r>
          </w:p>
        </w:tc>
        <w:tc>
          <w:tcPr>
            <w:tcW w:w="17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550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7 (-0.013–-0.001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9F8D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24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B72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1 (-0.006–0.004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C96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52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898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1 (-0.006–0.004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9F4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98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883D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6 (-0.009–-0.003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9E6D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899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6 (-0.011–-0.001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8FCB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2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371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5 (0.001–0.009)</w:t>
            </w:r>
          </w:p>
        </w:tc>
        <w:tc>
          <w:tcPr>
            <w:tcW w:w="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26C0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28</w:t>
            </w:r>
          </w:p>
        </w:tc>
      </w:tr>
      <w:tr w:rsidR="00E27AD6" w:rsidRPr="00FE3DE0" w14:paraId="4055E222" w14:textId="77777777" w:rsidTr="001B208B">
        <w:trPr>
          <w:gridAfter w:val="1"/>
          <w:wAfter w:w="8" w:type="dxa"/>
          <w:trHeight w:val="304"/>
          <w:jc w:val="center"/>
        </w:trPr>
        <w:tc>
          <w:tcPr>
            <w:tcW w:w="1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4279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ALT (U/L)</w:t>
            </w:r>
          </w:p>
        </w:tc>
        <w:tc>
          <w:tcPr>
            <w:tcW w:w="17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07C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1 (-0.007–0.010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45B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97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6BC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3 (-0.003–0.010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993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332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BF6C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0 (-0.006–0.006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0C6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67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EE3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2 (-0.006–0.002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68B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73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E93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1 (-0.006–0.008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2B6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72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30F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1 (-0.007–0.004)</w:t>
            </w:r>
          </w:p>
        </w:tc>
        <w:tc>
          <w:tcPr>
            <w:tcW w:w="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F9F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22</w:t>
            </w:r>
          </w:p>
        </w:tc>
      </w:tr>
      <w:tr w:rsidR="00E27AD6" w:rsidRPr="00FE3DE0" w14:paraId="7C210AA3" w14:textId="77777777" w:rsidTr="001B208B">
        <w:trPr>
          <w:gridAfter w:val="1"/>
          <w:wAfter w:w="8" w:type="dxa"/>
          <w:trHeight w:val="304"/>
          <w:jc w:val="center"/>
        </w:trPr>
        <w:tc>
          <w:tcPr>
            <w:tcW w:w="1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0500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eGFR (mL/min/1.73²)</w:t>
            </w:r>
          </w:p>
        </w:tc>
        <w:tc>
          <w:tcPr>
            <w:tcW w:w="17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91E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7 (-0.002–0.017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96D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29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AD1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7 (-0.000–0.015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364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63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235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3 (-0.010–0.005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1FA3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77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73E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0 (-0.004–0.005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7A8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48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1CD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10 (0.002–0.017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BD8D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0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825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10 (-0.017–-0.003)</w:t>
            </w:r>
          </w:p>
        </w:tc>
        <w:tc>
          <w:tcPr>
            <w:tcW w:w="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45AF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4</w:t>
            </w:r>
          </w:p>
        </w:tc>
      </w:tr>
      <w:tr w:rsidR="00E27AD6" w:rsidRPr="00FE3DE0" w14:paraId="5D7F73FB" w14:textId="77777777" w:rsidTr="001B208B">
        <w:trPr>
          <w:gridAfter w:val="1"/>
          <w:wAfter w:w="8" w:type="dxa"/>
          <w:trHeight w:val="304"/>
          <w:jc w:val="center"/>
        </w:trPr>
        <w:tc>
          <w:tcPr>
            <w:tcW w:w="1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002C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CRP (mg/L)</w:t>
            </w:r>
          </w:p>
        </w:tc>
        <w:tc>
          <w:tcPr>
            <w:tcW w:w="17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57E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25 (-0.162–0.112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1EA1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19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946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3 (-0.106–0.112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E69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58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0B4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41 (-0.060–0.143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DBB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20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E06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28 (-0.093–0.037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E95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396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CC1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66 (-0.173–0.040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D43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20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F74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63 (-0.033–0.159)</w:t>
            </w:r>
          </w:p>
        </w:tc>
        <w:tc>
          <w:tcPr>
            <w:tcW w:w="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582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94</w:t>
            </w:r>
          </w:p>
        </w:tc>
      </w:tr>
      <w:tr w:rsidR="00E27AD6" w:rsidRPr="00FE3DE0" w14:paraId="7F5E10BD" w14:textId="77777777" w:rsidTr="001B208B">
        <w:trPr>
          <w:gridAfter w:val="1"/>
          <w:wAfter w:w="8" w:type="dxa"/>
          <w:trHeight w:val="304"/>
          <w:jc w:val="center"/>
        </w:trPr>
        <w:tc>
          <w:tcPr>
            <w:tcW w:w="1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5DA4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Calcium (mmol/L)</w:t>
            </w:r>
          </w:p>
        </w:tc>
        <w:tc>
          <w:tcPr>
            <w:tcW w:w="17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474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14 (-0.569–2.397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3B7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24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574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554 (0.368–2.739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6150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1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131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65 (-0.836–1.366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B80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34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2B7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640 (-1.341–0.062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A4E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73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3E3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49 (-0.508–1.806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25E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68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681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809 (-1.846–0.228)</w:t>
            </w:r>
          </w:p>
        </w:tc>
        <w:tc>
          <w:tcPr>
            <w:tcW w:w="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AA5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25</w:t>
            </w:r>
          </w:p>
        </w:tc>
      </w:tr>
      <w:tr w:rsidR="00E27AD6" w:rsidRPr="00FE3DE0" w14:paraId="4D64FFB4" w14:textId="77777777" w:rsidTr="001B208B">
        <w:trPr>
          <w:gridAfter w:val="1"/>
          <w:wAfter w:w="8" w:type="dxa"/>
          <w:trHeight w:val="304"/>
          <w:jc w:val="center"/>
        </w:trPr>
        <w:tc>
          <w:tcPr>
            <w:tcW w:w="1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1EF7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Phosphorus (mmol/L)</w:t>
            </w:r>
          </w:p>
        </w:tc>
        <w:tc>
          <w:tcPr>
            <w:tcW w:w="17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D0C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70 (-0.177–1.517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72F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20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B16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155 (-0.832–0.522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00E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51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9B9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22 (-0.607–0.651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DB2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45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6B4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825 (0.424–1.226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188E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C04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48 (-0.013–1.309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27B9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55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C13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439 (-1.032–0.153)</w:t>
            </w:r>
          </w:p>
        </w:tc>
        <w:tc>
          <w:tcPr>
            <w:tcW w:w="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5E9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45</w:t>
            </w:r>
          </w:p>
        </w:tc>
      </w:tr>
      <w:tr w:rsidR="00E27AD6" w:rsidRPr="00FE3DE0" w14:paraId="1A8FE2A1" w14:textId="77777777" w:rsidTr="001B208B">
        <w:trPr>
          <w:gridAfter w:val="1"/>
          <w:wAfter w:w="8" w:type="dxa"/>
          <w:trHeight w:val="316"/>
          <w:jc w:val="center"/>
        </w:trPr>
        <w:tc>
          <w:tcPr>
            <w:tcW w:w="16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27A5A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Albumin (g/L)</w:t>
            </w:r>
          </w:p>
        </w:tc>
        <w:tc>
          <w:tcPr>
            <w:tcW w:w="17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9FF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45 (-0.005–0.096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B03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77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DDE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0 (-0.040–0.040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D72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96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1D7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14 (-0.023–0.052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CC9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52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11BF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45 (0.021–0.069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A902C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7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BFB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31 (-0.008–0.070)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10F3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19</w:t>
            </w:r>
          </w:p>
        </w:tc>
        <w:tc>
          <w:tcPr>
            <w:tcW w:w="16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ED9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21 (-0.056–0.015)</w:t>
            </w:r>
          </w:p>
        </w:tc>
        <w:tc>
          <w:tcPr>
            <w:tcW w:w="7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170C" w14:textId="77777777" w:rsidR="00E27AD6" w:rsidRPr="002143F6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2143F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49</w:t>
            </w:r>
          </w:p>
        </w:tc>
      </w:tr>
      <w:tr w:rsidR="00E27AD6" w:rsidRPr="00FE3DE0" w14:paraId="7B5646DD" w14:textId="77777777" w:rsidTr="001B208B">
        <w:trPr>
          <w:trHeight w:val="304"/>
          <w:jc w:val="center"/>
        </w:trPr>
        <w:tc>
          <w:tcPr>
            <w:tcW w:w="16452" w:type="dxa"/>
            <w:gridSpan w:val="1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07F7" w14:textId="77777777" w:rsidR="00E27AD6" w:rsidRPr="00FE3DE0" w:rsidRDefault="00E27AD6" w:rsidP="001B208B">
            <w:pPr>
              <w:spacing w:line="240" w:lineRule="exact"/>
              <w:rPr>
                <w:color w:val="000000" w:themeColor="text1"/>
                <w:sz w:val="18"/>
                <w:szCs w:val="20"/>
              </w:rPr>
            </w:pP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e: Outcomes were log-transformed. Reported β are unstandardized coefficients (original predictor units).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tatistical significance was defined as two-tailed </w:t>
            </w:r>
            <w:r w:rsidRPr="00FE3DE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P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&lt;0.05, with significant results bold. </w:t>
            </w:r>
            <w:proofErr w:type="spellStart"/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Ar</w:t>
            </w:r>
            <w:proofErr w:type="spellEnd"/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=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A/(PLP+PL). Abbreviations: BMI, body mass index; ALP, alkaline phosphatase;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LT, alanine aminotransferase; CRP: C-reacti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ve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rotein; PLP, pyridoxal </w:t>
            </w:r>
            <w:proofErr w:type="gramStart"/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′-</w:t>
            </w:r>
            <w:proofErr w:type="gramEnd"/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hosphate; PL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,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yridoxal; PA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, 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-pyridoxic acid.</w:t>
            </w:r>
          </w:p>
          <w:p w14:paraId="259C618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37E98FC9" w14:textId="77777777" w:rsidR="00E27AD6" w:rsidRDefault="00E27AD6" w:rsidP="00E27AD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63DE378" w14:textId="77777777" w:rsidR="00E27AD6" w:rsidRDefault="00E27AD6" w:rsidP="00E27AD6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F4C3714" w14:textId="77777777" w:rsidR="00E27AD6" w:rsidRPr="00FE3DE0" w:rsidRDefault="00E27AD6" w:rsidP="00E27AD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E3DE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Pr="00FE3DE0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FE3DE0">
        <w:rPr>
          <w:rFonts w:ascii="Times New Roman" w:hAnsi="Times New Roman" w:cs="Times New Roman"/>
          <w:color w:val="000000" w:themeColor="text1"/>
        </w:rPr>
        <w:t xml:space="preserve">. Multivariable linear regression in </w:t>
      </w:r>
      <w:r w:rsidRPr="00FE3DE0">
        <w:rPr>
          <w:rFonts w:ascii="Times New Roman" w:hAnsi="Times New Roman" w:cs="Times New Roman" w:hint="eastAsia"/>
          <w:color w:val="000000" w:themeColor="text1"/>
        </w:rPr>
        <w:t>fe</w:t>
      </w:r>
      <w:r w:rsidRPr="00FE3DE0">
        <w:rPr>
          <w:rFonts w:ascii="Times New Roman" w:hAnsi="Times New Roman" w:cs="Times New Roman"/>
          <w:color w:val="000000" w:themeColor="text1"/>
        </w:rPr>
        <w:t>males.</w:t>
      </w:r>
    </w:p>
    <w:tbl>
      <w:tblPr>
        <w:tblW w:w="16511" w:type="dxa"/>
        <w:jc w:val="center"/>
        <w:tblLayout w:type="fixed"/>
        <w:tblLook w:val="0420" w:firstRow="1" w:lastRow="0" w:firstColumn="0" w:lastColumn="0" w:noHBand="0" w:noVBand="1"/>
      </w:tblPr>
      <w:tblGrid>
        <w:gridCol w:w="1641"/>
        <w:gridCol w:w="1645"/>
        <w:gridCol w:w="788"/>
        <w:gridCol w:w="1647"/>
        <w:gridCol w:w="790"/>
        <w:gridCol w:w="1647"/>
        <w:gridCol w:w="790"/>
        <w:gridCol w:w="1695"/>
        <w:gridCol w:w="789"/>
        <w:gridCol w:w="1695"/>
        <w:gridCol w:w="789"/>
        <w:gridCol w:w="1695"/>
        <w:gridCol w:w="787"/>
        <w:gridCol w:w="113"/>
      </w:tblGrid>
      <w:tr w:rsidR="00E27AD6" w:rsidRPr="00FE3DE0" w14:paraId="0FF613BF" w14:textId="77777777" w:rsidTr="001B208B">
        <w:trPr>
          <w:trHeight w:val="381"/>
          <w:tblHeader/>
          <w:jc w:val="center"/>
        </w:trPr>
        <w:tc>
          <w:tcPr>
            <w:tcW w:w="1641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D4D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2433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A02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LP</w:t>
            </w:r>
          </w:p>
        </w:tc>
        <w:tc>
          <w:tcPr>
            <w:tcW w:w="2437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927F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L</w:t>
            </w:r>
          </w:p>
        </w:tc>
        <w:tc>
          <w:tcPr>
            <w:tcW w:w="2437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9A2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A</w:t>
            </w:r>
          </w:p>
        </w:tc>
        <w:tc>
          <w:tcPr>
            <w:tcW w:w="2484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BF6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LP/PL</w:t>
            </w:r>
          </w:p>
        </w:tc>
        <w:tc>
          <w:tcPr>
            <w:tcW w:w="2484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1C32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LP/PA</w:t>
            </w:r>
          </w:p>
        </w:tc>
        <w:tc>
          <w:tcPr>
            <w:tcW w:w="2595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104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proofErr w:type="spellStart"/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PAr</w:t>
            </w:r>
            <w:proofErr w:type="spellEnd"/>
          </w:p>
        </w:tc>
      </w:tr>
      <w:tr w:rsidR="00E27AD6" w:rsidRPr="00FE3DE0" w14:paraId="27F14577" w14:textId="77777777" w:rsidTr="001B208B">
        <w:trPr>
          <w:gridAfter w:val="1"/>
          <w:wAfter w:w="113" w:type="dxa"/>
          <w:trHeight w:val="381"/>
          <w:tblHeader/>
          <w:jc w:val="center"/>
        </w:trPr>
        <w:tc>
          <w:tcPr>
            <w:tcW w:w="1641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3B9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C1F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88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A7F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1647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198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9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1A7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1647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6F6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9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13D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169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133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89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B203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169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DC9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89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FF5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169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9EA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β (95%CI)</w:t>
            </w:r>
          </w:p>
        </w:tc>
        <w:tc>
          <w:tcPr>
            <w:tcW w:w="787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316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</w:tr>
      <w:tr w:rsidR="00E27AD6" w:rsidRPr="00FE3DE0" w14:paraId="2D018668" w14:textId="77777777" w:rsidTr="001B208B">
        <w:trPr>
          <w:gridAfter w:val="1"/>
          <w:wAfter w:w="113" w:type="dxa"/>
          <w:trHeight w:val="396"/>
          <w:jc w:val="center"/>
        </w:trPr>
        <w:tc>
          <w:tcPr>
            <w:tcW w:w="16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A22C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Age (years)</w:t>
            </w:r>
          </w:p>
        </w:tc>
        <w:tc>
          <w:tcPr>
            <w:tcW w:w="164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57C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8 (-0.003–0.019)</w:t>
            </w:r>
          </w:p>
        </w:tc>
        <w:tc>
          <w:tcPr>
            <w:tcW w:w="7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9AB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62</w:t>
            </w:r>
          </w:p>
        </w:tc>
        <w:tc>
          <w:tcPr>
            <w:tcW w:w="16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EAF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4 (-0.006–0.014)</w:t>
            </w:r>
          </w:p>
        </w:tc>
        <w:tc>
          <w:tcPr>
            <w:tcW w:w="7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F8E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11</w:t>
            </w:r>
          </w:p>
        </w:tc>
        <w:tc>
          <w:tcPr>
            <w:tcW w:w="16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701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3 (-0.007–0.012)</w:t>
            </w:r>
          </w:p>
        </w:tc>
        <w:tc>
          <w:tcPr>
            <w:tcW w:w="7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13F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590</w:t>
            </w:r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12D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4 (-0.000–0.008)</w:t>
            </w:r>
          </w:p>
        </w:tc>
        <w:tc>
          <w:tcPr>
            <w:tcW w:w="7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998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64</w:t>
            </w:r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68C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5 (-0.002–0.013)</w:t>
            </w:r>
          </w:p>
        </w:tc>
        <w:tc>
          <w:tcPr>
            <w:tcW w:w="7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4B4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61</w:t>
            </w:r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BAB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5 (-0.012–0.003)</w:t>
            </w:r>
          </w:p>
        </w:tc>
        <w:tc>
          <w:tcPr>
            <w:tcW w:w="78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61A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10</w:t>
            </w:r>
          </w:p>
        </w:tc>
      </w:tr>
      <w:tr w:rsidR="00E27AD6" w:rsidRPr="00FE3DE0" w14:paraId="39AB9CCF" w14:textId="77777777" w:rsidTr="001B208B">
        <w:trPr>
          <w:gridAfter w:val="1"/>
          <w:wAfter w:w="113" w:type="dxa"/>
          <w:trHeight w:val="381"/>
          <w:jc w:val="center"/>
        </w:trPr>
        <w:tc>
          <w:tcPr>
            <w:tcW w:w="16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20EB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BMI (kg/m²)</w:t>
            </w:r>
          </w:p>
        </w:tc>
        <w:tc>
          <w:tcPr>
            <w:tcW w:w="16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A8B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16 (-0.055–0.024)</w:t>
            </w:r>
          </w:p>
        </w:tc>
        <w:tc>
          <w:tcPr>
            <w:tcW w:w="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64E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39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D0A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19 (-0.053–0.015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7AB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67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A51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6 (-0.040–0.028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239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21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651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4 (-0.011–0.019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0C8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33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583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10 (-0.036–0.017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AA5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83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F24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11 (-0.015–0.036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ED4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06</w:t>
            </w:r>
          </w:p>
        </w:tc>
      </w:tr>
      <w:tr w:rsidR="00E27AD6" w:rsidRPr="00FE3DE0" w14:paraId="0844EE0F" w14:textId="77777777" w:rsidTr="001B208B">
        <w:trPr>
          <w:gridAfter w:val="1"/>
          <w:wAfter w:w="113" w:type="dxa"/>
          <w:trHeight w:val="381"/>
          <w:jc w:val="center"/>
        </w:trPr>
        <w:tc>
          <w:tcPr>
            <w:tcW w:w="16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7204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ALP (U/L)</w:t>
            </w:r>
          </w:p>
        </w:tc>
        <w:tc>
          <w:tcPr>
            <w:tcW w:w="16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BB8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4 (-0.011–0.003)</w:t>
            </w:r>
          </w:p>
        </w:tc>
        <w:tc>
          <w:tcPr>
            <w:tcW w:w="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F23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37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41F1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4 (-0.002–0.009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8DA9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27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BA8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2 (-0.004–0.008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08A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514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0EE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8 (-0.010–-0.005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D56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218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6 (-0.010–-0.001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83A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2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125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4 (-0.000–0.009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3CB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56</w:t>
            </w:r>
          </w:p>
        </w:tc>
      </w:tr>
      <w:tr w:rsidR="00E27AD6" w:rsidRPr="00FE3DE0" w14:paraId="274BC488" w14:textId="77777777" w:rsidTr="001B208B">
        <w:trPr>
          <w:gridAfter w:val="1"/>
          <w:wAfter w:w="113" w:type="dxa"/>
          <w:trHeight w:val="381"/>
          <w:jc w:val="center"/>
        </w:trPr>
        <w:tc>
          <w:tcPr>
            <w:tcW w:w="16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640E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ALT (U/L)</w:t>
            </w:r>
          </w:p>
        </w:tc>
        <w:tc>
          <w:tcPr>
            <w:tcW w:w="16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462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2 (-0.011–0.007)</w:t>
            </w:r>
          </w:p>
        </w:tc>
        <w:tc>
          <w:tcPr>
            <w:tcW w:w="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051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36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130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4 (-0.012–0.004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A43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78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277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5 (-0.012–0.003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0D5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47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03D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2 (-0.001–0.006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609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23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5D7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2 (-0.004–0.008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B1A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51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DEF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2 (-0.008–0.004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2D6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525</w:t>
            </w:r>
          </w:p>
        </w:tc>
      </w:tr>
      <w:tr w:rsidR="00E27AD6" w:rsidRPr="00FE3DE0" w14:paraId="1E353DF6" w14:textId="77777777" w:rsidTr="001B208B">
        <w:trPr>
          <w:gridAfter w:val="1"/>
          <w:wAfter w:w="113" w:type="dxa"/>
          <w:trHeight w:val="381"/>
          <w:jc w:val="center"/>
        </w:trPr>
        <w:tc>
          <w:tcPr>
            <w:tcW w:w="16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F5AA4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eGFR (mL/min/1.73²)</w:t>
            </w:r>
          </w:p>
        </w:tc>
        <w:tc>
          <w:tcPr>
            <w:tcW w:w="16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191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4 (-0.007–0.014)</w:t>
            </w:r>
          </w:p>
        </w:tc>
        <w:tc>
          <w:tcPr>
            <w:tcW w:w="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A86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501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781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1 (-0.008–0.010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1FA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90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570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08 (-0.017–0.001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AAE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76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FCB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2 (-0.002–0.006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08A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36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67B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12 (0.005–0.019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1BF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8A3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11 (-0.018–-0.004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F03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E27AD6" w:rsidRPr="00FE3DE0" w14:paraId="18AC49E7" w14:textId="77777777" w:rsidTr="001B208B">
        <w:trPr>
          <w:gridAfter w:val="1"/>
          <w:wAfter w:w="113" w:type="dxa"/>
          <w:trHeight w:val="381"/>
          <w:jc w:val="center"/>
        </w:trPr>
        <w:tc>
          <w:tcPr>
            <w:tcW w:w="16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CC1F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CRP (mg/L)</w:t>
            </w:r>
          </w:p>
        </w:tc>
        <w:tc>
          <w:tcPr>
            <w:tcW w:w="16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C59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29 (-0.190–0.133)</w:t>
            </w:r>
          </w:p>
        </w:tc>
        <w:tc>
          <w:tcPr>
            <w:tcW w:w="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DCF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25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CE0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42 (-0.181–0.096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09D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546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07A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70 (-0.207–0.066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62A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309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D51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14 (-0.047–0.074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BC7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57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685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42 (-0.067–0.151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706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49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121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40 (-0.143–0.064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C5F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47</w:t>
            </w:r>
          </w:p>
        </w:tc>
      </w:tr>
      <w:tr w:rsidR="00E27AD6" w:rsidRPr="00FE3DE0" w14:paraId="57F82A93" w14:textId="77777777" w:rsidTr="001B208B">
        <w:trPr>
          <w:gridAfter w:val="1"/>
          <w:wAfter w:w="113" w:type="dxa"/>
          <w:trHeight w:val="381"/>
          <w:jc w:val="center"/>
        </w:trPr>
        <w:tc>
          <w:tcPr>
            <w:tcW w:w="16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BE1DC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Calcium (mmol/L)</w:t>
            </w:r>
          </w:p>
        </w:tc>
        <w:tc>
          <w:tcPr>
            <w:tcW w:w="16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7E9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45 (-0.627–2.117)</w:t>
            </w:r>
          </w:p>
        </w:tc>
        <w:tc>
          <w:tcPr>
            <w:tcW w:w="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BC7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83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429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38 (-0.438–1.913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B1B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15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791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25 (-1.036–1.287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49A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831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982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7 (-0.507–0.522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006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77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73A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20 (-0.306–1.546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0B5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87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856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619 (-1.497–0.260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07C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65</w:t>
            </w:r>
          </w:p>
        </w:tc>
      </w:tr>
      <w:tr w:rsidR="00E27AD6" w:rsidRPr="00FE3DE0" w14:paraId="68F8B11C" w14:textId="77777777" w:rsidTr="001B208B">
        <w:trPr>
          <w:gridAfter w:val="1"/>
          <w:wAfter w:w="113" w:type="dxa"/>
          <w:trHeight w:val="396"/>
          <w:jc w:val="center"/>
        </w:trPr>
        <w:tc>
          <w:tcPr>
            <w:tcW w:w="16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20D7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Phosphorus (mmol/L)</w:t>
            </w:r>
          </w:p>
        </w:tc>
        <w:tc>
          <w:tcPr>
            <w:tcW w:w="16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D75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06 (-0.257–1.669)</w:t>
            </w:r>
          </w:p>
        </w:tc>
        <w:tc>
          <w:tcPr>
            <w:tcW w:w="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C20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49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555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78 (-0.903–0.747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1A8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851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C06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78 (-0.737–0.894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D45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849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960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84 (0.423–1.145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64C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430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28 (-0.023–1.278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B07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58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BD8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455 (-1.072–0.161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0C7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46</w:t>
            </w:r>
          </w:p>
        </w:tc>
      </w:tr>
      <w:tr w:rsidR="00E27AD6" w:rsidRPr="00FE3DE0" w14:paraId="5A9D2C0B" w14:textId="77777777" w:rsidTr="001B208B">
        <w:trPr>
          <w:gridAfter w:val="1"/>
          <w:wAfter w:w="113" w:type="dxa"/>
          <w:trHeight w:val="381"/>
          <w:jc w:val="center"/>
        </w:trPr>
        <w:tc>
          <w:tcPr>
            <w:tcW w:w="16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64A1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Albumin (g/L)</w:t>
            </w:r>
          </w:p>
        </w:tc>
        <w:tc>
          <w:tcPr>
            <w:tcW w:w="164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312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27 (-0.028–0.082)</w:t>
            </w:r>
          </w:p>
        </w:tc>
        <w:tc>
          <w:tcPr>
            <w:tcW w:w="7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907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326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295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1 (-0.046–0.048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845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57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4CAB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18 (-0.065–0.028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953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37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44A9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26 (0.005–0.046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097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801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45 (0.008–0.082)</w:t>
            </w:r>
          </w:p>
        </w:tc>
        <w:tc>
          <w:tcPr>
            <w:tcW w:w="7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968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7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8EA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0.039 (-0.075–-0.004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9AE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28</w:t>
            </w:r>
          </w:p>
        </w:tc>
      </w:tr>
      <w:tr w:rsidR="00E27AD6" w:rsidRPr="00FE3DE0" w14:paraId="1DAC5EB0" w14:textId="77777777" w:rsidTr="001B208B">
        <w:trPr>
          <w:trHeight w:val="381"/>
          <w:jc w:val="center"/>
        </w:trPr>
        <w:tc>
          <w:tcPr>
            <w:tcW w:w="16511" w:type="dxa"/>
            <w:gridSpan w:val="1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99CE" w14:textId="77777777" w:rsidR="00E27AD6" w:rsidRPr="00FE3DE0" w:rsidRDefault="00E27AD6" w:rsidP="001B208B">
            <w:pPr>
              <w:spacing w:line="240" w:lineRule="exact"/>
              <w:rPr>
                <w:color w:val="000000" w:themeColor="text1"/>
                <w:sz w:val="18"/>
                <w:szCs w:val="20"/>
              </w:rPr>
            </w:pP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e: Outcomes were log-transformed. Reported β are unstandardized coefficients (original predictor units).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tatistical significance was defined as two-tailed </w:t>
            </w:r>
            <w:r w:rsidRPr="00FE3DE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P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&lt;0.05, with significant results bold. </w:t>
            </w:r>
            <w:proofErr w:type="spellStart"/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Ar</w:t>
            </w:r>
            <w:proofErr w:type="spellEnd"/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=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A/(PLP+PL). Abbreviations: BMI, body mass index; ALP, alkaline phosphatase;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LT, alanine aminotransferase; CRP: C-reacti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ve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rotein; PLP, pyridoxal </w:t>
            </w:r>
            <w:proofErr w:type="gramStart"/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′-</w:t>
            </w:r>
            <w:proofErr w:type="gramEnd"/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hosphate; PL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,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yridoxal; PA</w:t>
            </w:r>
            <w:r w:rsidRPr="00FE3DE0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,</w:t>
            </w:r>
            <w:r w:rsidRPr="00FE3DE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4-pyridoxic acid.</w:t>
            </w:r>
          </w:p>
        </w:tc>
      </w:tr>
    </w:tbl>
    <w:p w14:paraId="78B93A29" w14:textId="77777777" w:rsidR="00E27AD6" w:rsidRDefault="00E27AD6" w:rsidP="00E27AD6">
      <w:pPr>
        <w:widowControl/>
        <w:spacing w:line="360" w:lineRule="auto"/>
        <w:rPr>
          <w:rFonts w:ascii="Times New Roman" w:hAnsi="Times New Roman"/>
          <w:color w:val="000000" w:themeColor="text1"/>
          <w:sz w:val="21"/>
        </w:rPr>
      </w:pPr>
    </w:p>
    <w:p w14:paraId="74F927E2" w14:textId="77777777" w:rsidR="00E27AD6" w:rsidRDefault="00E27AD6" w:rsidP="00E27AD6">
      <w:pPr>
        <w:widowControl/>
        <w:rPr>
          <w:rFonts w:ascii="Times New Roman" w:hAnsi="Times New Roman"/>
          <w:color w:val="000000" w:themeColor="text1"/>
          <w:sz w:val="21"/>
        </w:rPr>
      </w:pPr>
      <w:r>
        <w:rPr>
          <w:rFonts w:ascii="Times New Roman" w:hAnsi="Times New Roman"/>
          <w:color w:val="000000" w:themeColor="text1"/>
          <w:sz w:val="21"/>
        </w:rPr>
        <w:br w:type="page"/>
      </w:r>
    </w:p>
    <w:p w14:paraId="157C0603" w14:textId="77777777" w:rsidR="00E27AD6" w:rsidRPr="00FE3DE0" w:rsidRDefault="00E27AD6" w:rsidP="00E27AD6">
      <w:pPr>
        <w:pStyle w:val="manuscript"/>
        <w:spacing w:line="360" w:lineRule="auto"/>
        <w:jc w:val="both"/>
        <w:rPr>
          <w:color w:val="000000" w:themeColor="text1"/>
        </w:rPr>
      </w:pPr>
      <w:r w:rsidRPr="00FE3DE0">
        <w:rPr>
          <w:rFonts w:cs="Times New Roman"/>
          <w:b/>
          <w:bCs/>
          <w:color w:val="000000" w:themeColor="text1"/>
        </w:rPr>
        <w:lastRenderedPageBreak/>
        <w:t xml:space="preserve">Supplementary Table </w:t>
      </w:r>
      <w:r w:rsidRPr="00FE3DE0">
        <w:rPr>
          <w:rFonts w:cs="Times New Roman" w:hint="eastAsia"/>
          <w:b/>
          <w:bCs/>
          <w:color w:val="000000" w:themeColor="text1"/>
        </w:rPr>
        <w:t xml:space="preserve">3. </w:t>
      </w:r>
      <w:r w:rsidRPr="00FE3DE0">
        <w:rPr>
          <w:rFonts w:cs="Times New Roman"/>
          <w:color w:val="000000" w:themeColor="text1"/>
        </w:rPr>
        <w:t xml:space="preserve">Sex-stratified comparisons of </w:t>
      </w:r>
      <w:r>
        <w:rPr>
          <w:rFonts w:cs="Times New Roman" w:hint="eastAsia"/>
          <w:color w:val="000000" w:themeColor="text1"/>
        </w:rPr>
        <w:t xml:space="preserve">independent determinants of vitamin B6 biomarkers </w:t>
      </w:r>
      <w:r w:rsidRPr="00FE3DE0">
        <w:rPr>
          <w:rFonts w:cs="Times New Roman"/>
          <w:color w:val="000000" w:themeColor="text1"/>
        </w:rPr>
        <w:t>between participants aged &lt;50 and ≥50 years.</w:t>
      </w:r>
    </w:p>
    <w:tbl>
      <w:tblPr>
        <w:tblW w:w="1439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39"/>
        <w:gridCol w:w="2830"/>
        <w:gridCol w:w="341"/>
        <w:gridCol w:w="1623"/>
        <w:gridCol w:w="38"/>
        <w:gridCol w:w="1926"/>
        <w:gridCol w:w="311"/>
        <w:gridCol w:w="1657"/>
        <w:gridCol w:w="1963"/>
        <w:gridCol w:w="675"/>
        <w:gridCol w:w="1246"/>
        <w:gridCol w:w="47"/>
      </w:tblGrid>
      <w:tr w:rsidR="00E27AD6" w:rsidRPr="00FE3DE0" w14:paraId="621C9C4C" w14:textId="77777777" w:rsidTr="001B208B">
        <w:trPr>
          <w:trHeight w:val="46"/>
          <w:tblHeader/>
          <w:jc w:val="center"/>
        </w:trPr>
        <w:tc>
          <w:tcPr>
            <w:tcW w:w="17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4CC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1DCC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964" w:type="dxa"/>
            <w:gridSpan w:val="2"/>
            <w:shd w:val="clear" w:color="auto" w:fill="FFFFFF"/>
            <w:vAlign w:val="center"/>
          </w:tcPr>
          <w:p w14:paraId="5950FB17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Males</w:t>
            </w:r>
          </w:p>
        </w:tc>
        <w:tc>
          <w:tcPr>
            <w:tcW w:w="1964" w:type="dxa"/>
            <w:gridSpan w:val="2"/>
            <w:shd w:val="clear" w:color="auto" w:fill="FFFFFF"/>
            <w:vAlign w:val="center"/>
          </w:tcPr>
          <w:p w14:paraId="12BD955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968" w:type="dxa"/>
            <w:gridSpan w:val="2"/>
            <w:shd w:val="clear" w:color="auto" w:fill="FFFFFF"/>
            <w:vAlign w:val="center"/>
          </w:tcPr>
          <w:p w14:paraId="0E1731B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9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8CF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Females</w:t>
            </w:r>
          </w:p>
        </w:tc>
        <w:tc>
          <w:tcPr>
            <w:tcW w:w="1968" w:type="dxa"/>
            <w:gridSpan w:val="3"/>
            <w:shd w:val="clear" w:color="auto" w:fill="FFFFFF"/>
            <w:vAlign w:val="center"/>
          </w:tcPr>
          <w:p w14:paraId="1D5F0A5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E27AD6" w:rsidRPr="00FE3DE0" w14:paraId="7CAF2F44" w14:textId="77777777" w:rsidTr="001B208B">
        <w:trPr>
          <w:gridAfter w:val="1"/>
          <w:wAfter w:w="47" w:type="dxa"/>
          <w:trHeight w:val="46"/>
          <w:tblHeader/>
          <w:jc w:val="center"/>
        </w:trPr>
        <w:tc>
          <w:tcPr>
            <w:tcW w:w="1739" w:type="dxa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F0A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71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A60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&lt;50 years</w:t>
            </w:r>
          </w:p>
        </w:tc>
        <w:tc>
          <w:tcPr>
            <w:tcW w:w="1661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74D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≥</w:t>
            </w:r>
            <w:r w:rsidRPr="00FE3DE0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0years</w:t>
            </w:r>
          </w:p>
        </w:tc>
        <w:tc>
          <w:tcPr>
            <w:tcW w:w="2237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760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165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C1CA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&lt;50 years</w:t>
            </w:r>
          </w:p>
        </w:tc>
        <w:tc>
          <w:tcPr>
            <w:tcW w:w="2638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3FE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≥</w:t>
            </w:r>
            <w:r w:rsidRPr="00FE3DE0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0years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020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FE3DE0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value</w:t>
            </w:r>
          </w:p>
        </w:tc>
      </w:tr>
      <w:tr w:rsidR="00E27AD6" w:rsidRPr="00FE3DE0" w14:paraId="465AE2AC" w14:textId="77777777" w:rsidTr="001B208B">
        <w:trPr>
          <w:gridAfter w:val="1"/>
          <w:wAfter w:w="47" w:type="dxa"/>
          <w:trHeight w:val="46"/>
          <w:jc w:val="center"/>
        </w:trPr>
        <w:tc>
          <w:tcPr>
            <w:tcW w:w="1739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4AA6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ALP (U/L)</w:t>
            </w:r>
          </w:p>
        </w:tc>
        <w:tc>
          <w:tcPr>
            <w:tcW w:w="3171" w:type="dxa"/>
            <w:gridSpan w:val="2"/>
            <w:tcBorders>
              <w:top w:val="single" w:sz="12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A16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1.00 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62.00–79.00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661" w:type="dxa"/>
            <w:gridSpan w:val="2"/>
            <w:tcBorders>
              <w:top w:val="single" w:sz="12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401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2.50 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63.75–84.25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37" w:type="dxa"/>
            <w:gridSpan w:val="2"/>
            <w:tcBorders>
              <w:top w:val="single" w:sz="12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6B45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0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657" w:type="dxa"/>
            <w:tcBorders>
              <w:top w:val="single" w:sz="12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1E8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8.00 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1.00–66.00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38" w:type="dxa"/>
            <w:gridSpan w:val="2"/>
            <w:tcBorders>
              <w:top w:val="single" w:sz="12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8FBD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2.00 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67.00–90.00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46" w:type="dxa"/>
            <w:tcBorders>
              <w:top w:val="single" w:sz="12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FAB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27AD6" w:rsidRPr="00FE3DE0" w14:paraId="488988C0" w14:textId="77777777" w:rsidTr="001B208B">
        <w:trPr>
          <w:gridAfter w:val="1"/>
          <w:wAfter w:w="47" w:type="dxa"/>
          <w:trHeight w:val="343"/>
          <w:jc w:val="center"/>
        </w:trPr>
        <w:tc>
          <w:tcPr>
            <w:tcW w:w="1739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B00F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eGFR (mL/min/1.73²)</w:t>
            </w:r>
          </w:p>
        </w:tc>
        <w:tc>
          <w:tcPr>
            <w:tcW w:w="3171" w:type="dxa"/>
            <w:gridSpan w:val="2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058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99.15 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88.44–109.78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661" w:type="dxa"/>
            <w:gridSpan w:val="2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740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7.41 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79.28–93.87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37" w:type="dxa"/>
            <w:gridSpan w:val="2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CB72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65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8FE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06.82 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98.13–113.01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38" w:type="dxa"/>
            <w:gridSpan w:val="2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99A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8.40 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79.12–97.33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4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D53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27AD6" w:rsidRPr="00FE3DE0" w14:paraId="6767E040" w14:textId="77777777" w:rsidTr="001B208B">
        <w:trPr>
          <w:gridAfter w:val="1"/>
          <w:wAfter w:w="47" w:type="dxa"/>
          <w:trHeight w:val="46"/>
          <w:jc w:val="center"/>
        </w:trPr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0052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Phosphorus (mmol/L)</w:t>
            </w:r>
          </w:p>
        </w:tc>
        <w:tc>
          <w:tcPr>
            <w:tcW w:w="3171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2A1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07 ± 0.16</w:t>
            </w:r>
          </w:p>
        </w:tc>
        <w:tc>
          <w:tcPr>
            <w:tcW w:w="1661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DE0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99 ± 0.10</w:t>
            </w:r>
          </w:p>
        </w:tc>
        <w:tc>
          <w:tcPr>
            <w:tcW w:w="2237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F5E1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</w:t>
            </w:r>
            <w:r w:rsidRPr="00FE3DE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A730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14 ± 0.14</w:t>
            </w:r>
          </w:p>
        </w:tc>
        <w:tc>
          <w:tcPr>
            <w:tcW w:w="263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85DF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15 ± 0.09</w:t>
            </w:r>
          </w:p>
        </w:tc>
        <w:tc>
          <w:tcPr>
            <w:tcW w:w="12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A703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69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</w:tr>
      <w:tr w:rsidR="00E27AD6" w:rsidRPr="00FE3DE0" w14:paraId="7D3DACC5" w14:textId="77777777" w:rsidTr="001B208B">
        <w:trPr>
          <w:gridAfter w:val="1"/>
          <w:wAfter w:w="47" w:type="dxa"/>
          <w:trHeight w:val="46"/>
          <w:jc w:val="center"/>
        </w:trPr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E001" w14:textId="77777777" w:rsidR="00E27AD6" w:rsidRPr="00590691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9069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Albumin (g/L)</w:t>
            </w:r>
          </w:p>
        </w:tc>
        <w:tc>
          <w:tcPr>
            <w:tcW w:w="3171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374B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7.23 ± 2.45</w:t>
            </w:r>
          </w:p>
        </w:tc>
        <w:tc>
          <w:tcPr>
            <w:tcW w:w="1661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E032E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5.24 ± 2.02</w:t>
            </w:r>
          </w:p>
        </w:tc>
        <w:tc>
          <w:tcPr>
            <w:tcW w:w="2237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CA166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ADE9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5.59 ± 2.39</w:t>
            </w:r>
          </w:p>
        </w:tc>
        <w:tc>
          <w:tcPr>
            <w:tcW w:w="263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6DD4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5.07 ± 2.24</w:t>
            </w:r>
          </w:p>
        </w:tc>
        <w:tc>
          <w:tcPr>
            <w:tcW w:w="12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41F8" w14:textId="77777777" w:rsidR="00E27AD6" w:rsidRPr="00FE3DE0" w:rsidRDefault="00E27AD6" w:rsidP="001B20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E3D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4</w:t>
            </w:r>
            <w:r w:rsidRPr="00FE3DE0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</w:tr>
    </w:tbl>
    <w:p w14:paraId="4219EE10" w14:textId="77777777" w:rsidR="00E27AD6" w:rsidRPr="00FE3DE0" w:rsidRDefault="00E27AD6" w:rsidP="00E27AD6">
      <w:pPr>
        <w:widowControl/>
        <w:spacing w:line="360" w:lineRule="auto"/>
        <w:rPr>
          <w:rFonts w:ascii="Times New Roman" w:hAnsi="Times New Roman"/>
          <w:color w:val="000000" w:themeColor="text1"/>
          <w:sz w:val="21"/>
        </w:rPr>
      </w:pPr>
      <w:r w:rsidRPr="00FE3DE0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Note: Statistical significance was defined as two-tailed </w:t>
      </w:r>
      <w:r w:rsidRPr="00FE3DE0">
        <w:rPr>
          <w:rFonts w:ascii="Times New Roman" w:hAnsi="Times New Roman" w:cs="Times New Roman"/>
          <w:i/>
          <w:iCs/>
          <w:color w:val="000000" w:themeColor="text1"/>
          <w:sz w:val="18"/>
          <w:szCs w:val="20"/>
        </w:rPr>
        <w:t>P</w:t>
      </w:r>
      <w:r w:rsidRPr="00FE3DE0">
        <w:rPr>
          <w:rFonts w:ascii="Times New Roman" w:hAnsi="Times New Roman" w:cs="Times New Roman"/>
          <w:color w:val="000000" w:themeColor="text1"/>
          <w:sz w:val="18"/>
          <w:szCs w:val="20"/>
        </w:rPr>
        <w:t>&lt;0.05, with significant results bold.</w:t>
      </w:r>
      <w:r w:rsidRPr="00FE3DE0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 </w:t>
      </w:r>
      <w:r w:rsidRPr="00FE3DE0">
        <w:rPr>
          <w:rFonts w:ascii="Times New Roman" w:hAnsi="Times New Roman" w:cs="Times New Roman"/>
          <w:color w:val="000000" w:themeColor="text1"/>
          <w:sz w:val="18"/>
          <w:szCs w:val="20"/>
        </w:rPr>
        <w:t>Abbreviations: ALP, alkaline phosphatase.</w:t>
      </w:r>
    </w:p>
    <w:p w14:paraId="31FE7315" w14:textId="77777777" w:rsidR="00316B93" w:rsidRPr="00E27AD6" w:rsidRDefault="00316B93" w:rsidP="00E27AD6"/>
    <w:sectPr w:rsidR="00316B93" w:rsidRPr="00E27AD6" w:rsidSect="00316B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4BC80" w14:textId="77777777" w:rsidR="00583184" w:rsidRDefault="00583184" w:rsidP="008F33AA">
      <w:pPr>
        <w:spacing w:after="0" w:line="240" w:lineRule="auto"/>
      </w:pPr>
      <w:r>
        <w:separator/>
      </w:r>
    </w:p>
  </w:endnote>
  <w:endnote w:type="continuationSeparator" w:id="0">
    <w:p w14:paraId="3FB99B77" w14:textId="77777777" w:rsidR="00583184" w:rsidRDefault="00583184" w:rsidP="008F3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C9AEA" w14:textId="77777777" w:rsidR="00583184" w:rsidRDefault="00583184" w:rsidP="008F33AA">
      <w:pPr>
        <w:spacing w:after="0" w:line="240" w:lineRule="auto"/>
      </w:pPr>
      <w:r>
        <w:separator/>
      </w:r>
    </w:p>
  </w:footnote>
  <w:footnote w:type="continuationSeparator" w:id="0">
    <w:p w14:paraId="0CD00451" w14:textId="77777777" w:rsidR="00583184" w:rsidRDefault="00583184" w:rsidP="008F3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B93"/>
    <w:rsid w:val="000357A1"/>
    <w:rsid w:val="0005426E"/>
    <w:rsid w:val="0005766F"/>
    <w:rsid w:val="00075C5F"/>
    <w:rsid w:val="00097968"/>
    <w:rsid w:val="000D10B5"/>
    <w:rsid w:val="000D5765"/>
    <w:rsid w:val="000F551A"/>
    <w:rsid w:val="0010084D"/>
    <w:rsid w:val="00105AA1"/>
    <w:rsid w:val="00120C69"/>
    <w:rsid w:val="00125185"/>
    <w:rsid w:val="00170BE8"/>
    <w:rsid w:val="001E3AB0"/>
    <w:rsid w:val="002057BB"/>
    <w:rsid w:val="00316B93"/>
    <w:rsid w:val="0031762F"/>
    <w:rsid w:val="0033184F"/>
    <w:rsid w:val="00372ECC"/>
    <w:rsid w:val="00394E8F"/>
    <w:rsid w:val="003B3C83"/>
    <w:rsid w:val="00432B1F"/>
    <w:rsid w:val="00454319"/>
    <w:rsid w:val="00456EEC"/>
    <w:rsid w:val="004E73E5"/>
    <w:rsid w:val="0054701F"/>
    <w:rsid w:val="00583184"/>
    <w:rsid w:val="00617439"/>
    <w:rsid w:val="00641DE0"/>
    <w:rsid w:val="006650B0"/>
    <w:rsid w:val="00681973"/>
    <w:rsid w:val="006D1087"/>
    <w:rsid w:val="006D2600"/>
    <w:rsid w:val="00720A58"/>
    <w:rsid w:val="007C0D99"/>
    <w:rsid w:val="007D1928"/>
    <w:rsid w:val="00872600"/>
    <w:rsid w:val="00877A15"/>
    <w:rsid w:val="00881E08"/>
    <w:rsid w:val="008F33AA"/>
    <w:rsid w:val="00905EDA"/>
    <w:rsid w:val="009161FF"/>
    <w:rsid w:val="009404D1"/>
    <w:rsid w:val="00963C9C"/>
    <w:rsid w:val="009954DF"/>
    <w:rsid w:val="00A551DA"/>
    <w:rsid w:val="00AA259C"/>
    <w:rsid w:val="00B36800"/>
    <w:rsid w:val="00B708BE"/>
    <w:rsid w:val="00B8036A"/>
    <w:rsid w:val="00BA7D79"/>
    <w:rsid w:val="00C94219"/>
    <w:rsid w:val="00CB537C"/>
    <w:rsid w:val="00D045A0"/>
    <w:rsid w:val="00D11BAB"/>
    <w:rsid w:val="00DB1C9E"/>
    <w:rsid w:val="00DC0CE7"/>
    <w:rsid w:val="00DF77B9"/>
    <w:rsid w:val="00E16316"/>
    <w:rsid w:val="00E27AD6"/>
    <w:rsid w:val="00E71F2B"/>
    <w:rsid w:val="00E939BB"/>
    <w:rsid w:val="00F513A9"/>
    <w:rsid w:val="00F5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F33A1F"/>
  <w15:chartTrackingRefBased/>
  <w15:docId w15:val="{5D7D6103-69BB-4AE1-AE15-77F88EE14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AD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16B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6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6B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6B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6B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6B9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6B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6B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6B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6B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6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6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6B9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6B9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6B9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6B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6B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6B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6B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6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6B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6B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6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6B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6B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6B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6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6B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6B9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F33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F33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33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F33AA"/>
    <w:rPr>
      <w:sz w:val="18"/>
      <w:szCs w:val="18"/>
    </w:rPr>
  </w:style>
  <w:style w:type="paragraph" w:customStyle="1" w:styleId="manuscript">
    <w:name w:val="manuscript"/>
    <w:basedOn w:val="a"/>
    <w:link w:val="manuscript0"/>
    <w:qFormat/>
    <w:rsid w:val="00E27AD6"/>
    <w:rPr>
      <w:rFonts w:ascii="Times New Roman" w:hAnsi="Times New Roman"/>
      <w:sz w:val="21"/>
    </w:rPr>
  </w:style>
  <w:style w:type="character" w:customStyle="1" w:styleId="manuscript0">
    <w:name w:val="manuscript 字符"/>
    <w:basedOn w:val="a0"/>
    <w:link w:val="manuscript"/>
    <w:rsid w:val="00E27AD6"/>
    <w:rPr>
      <w:rFonts w:ascii="Times New Roman" w:hAnsi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745</Words>
  <Characters>4484</Characters>
  <Application>Microsoft Office Word</Application>
  <DocSecurity>0</DocSecurity>
  <Lines>344</Lines>
  <Paragraphs>348</Paragraphs>
  <ScaleCrop>false</ScaleCrop>
  <Company/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hao Mei</dc:creator>
  <cp:keywords/>
  <dc:description/>
  <cp:lastModifiedBy>yazhao Mei</cp:lastModifiedBy>
  <cp:revision>55</cp:revision>
  <dcterms:created xsi:type="dcterms:W3CDTF">2025-11-02T07:19:00Z</dcterms:created>
  <dcterms:modified xsi:type="dcterms:W3CDTF">2026-01-06T13:59:00Z</dcterms:modified>
</cp:coreProperties>
</file>